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ECCE1F" w14:textId="4C4F696F" w:rsidR="006350C4" w:rsidRPr="007D2C89" w:rsidRDefault="006350C4" w:rsidP="006350C4">
      <w:pPr>
        <w:pStyle w:val="Caption"/>
        <w:keepNext/>
        <w:rPr>
          <w:i w:val="0"/>
        </w:rPr>
      </w:pPr>
      <w:bookmarkStart w:id="0" w:name="_GoBack"/>
      <w:r w:rsidRPr="007D2C89">
        <w:rPr>
          <w:i w:val="0"/>
        </w:rPr>
        <w:t xml:space="preserve">Table </w:t>
      </w:r>
      <w:r w:rsidR="00C55057" w:rsidRPr="007D2C89">
        <w:rPr>
          <w:i w:val="0"/>
        </w:rPr>
        <w:t>S1</w:t>
      </w:r>
      <w:r w:rsidRPr="007D2C89">
        <w:rPr>
          <w:i w:val="0"/>
        </w:rPr>
        <w:t xml:space="preserve">: Supplementary material. Summary of </w:t>
      </w:r>
      <w:r w:rsidR="00E848D2" w:rsidRPr="007D2C89">
        <w:rPr>
          <w:i w:val="0"/>
        </w:rPr>
        <w:t xml:space="preserve">paired t-test analyses using imputed data. </w:t>
      </w:r>
    </w:p>
    <w:tbl>
      <w:tblPr>
        <w:tblStyle w:val="TableGrid"/>
        <w:tblpPr w:leftFromText="180" w:rightFromText="180" w:vertAnchor="page" w:horzAnchor="margin" w:tblpY="1222"/>
        <w:tblW w:w="13330" w:type="dxa"/>
        <w:tblLook w:val="04A0" w:firstRow="1" w:lastRow="0" w:firstColumn="1" w:lastColumn="0" w:noHBand="0" w:noVBand="1"/>
      </w:tblPr>
      <w:tblGrid>
        <w:gridCol w:w="6243"/>
        <w:gridCol w:w="1842"/>
        <w:gridCol w:w="2694"/>
        <w:gridCol w:w="992"/>
        <w:gridCol w:w="1559"/>
      </w:tblGrid>
      <w:tr w:rsidR="00D137DE" w14:paraId="2BB048E8" w14:textId="77777777" w:rsidTr="00BF42FE">
        <w:trPr>
          <w:trHeight w:val="132"/>
        </w:trPr>
        <w:tc>
          <w:tcPr>
            <w:tcW w:w="13330" w:type="dxa"/>
            <w:gridSpan w:val="5"/>
            <w:tcBorders>
              <w:left w:val="nil"/>
              <w:bottom w:val="nil"/>
              <w:right w:val="nil"/>
            </w:tcBorders>
          </w:tcPr>
          <w:bookmarkEnd w:id="0"/>
          <w:p w14:paraId="0F4380C9" w14:textId="39E2F4A4" w:rsidR="00D137DE" w:rsidRPr="00D137DE" w:rsidRDefault="00D137DE" w:rsidP="006350C4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Baseline to </w:t>
            </w:r>
            <w:r w:rsidR="00253995">
              <w:rPr>
                <w:b/>
                <w:bCs/>
              </w:rPr>
              <w:t>P</w:t>
            </w:r>
            <w:r>
              <w:rPr>
                <w:b/>
                <w:bCs/>
              </w:rPr>
              <w:t>ost-</w:t>
            </w:r>
            <w:r w:rsidR="00253995">
              <w:rPr>
                <w:b/>
                <w:bCs/>
              </w:rPr>
              <w:t>intervention</w:t>
            </w:r>
          </w:p>
        </w:tc>
      </w:tr>
      <w:tr w:rsidR="00E877F9" w14:paraId="079F40D5" w14:textId="77777777" w:rsidTr="00BF42FE">
        <w:tc>
          <w:tcPr>
            <w:tcW w:w="6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1A8C1" w14:textId="49EB3E1B" w:rsidR="00E877F9" w:rsidRPr="00993D23" w:rsidRDefault="00E877F9" w:rsidP="006350C4">
            <w:r w:rsidRPr="00993D23">
              <w:t>Outcom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481CD" w14:textId="77777777" w:rsidR="00E877F9" w:rsidRDefault="00E877F9" w:rsidP="002A26E6">
            <w:pPr>
              <w:jc w:val="center"/>
            </w:pPr>
            <w:r w:rsidRPr="00993D23">
              <w:t>Mean</w:t>
            </w:r>
          </w:p>
          <w:p w14:paraId="31B3BC7F" w14:textId="125E8967" w:rsidR="002A26E6" w:rsidRPr="00993D23" w:rsidRDefault="002A26E6" w:rsidP="002A26E6">
            <w:pPr>
              <w:jc w:val="center"/>
            </w:pPr>
            <w:r>
              <w:t>Differenc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31972" w14:textId="43A3C4BD" w:rsidR="00E877F9" w:rsidRPr="00993D23" w:rsidRDefault="00E877F9" w:rsidP="006350C4">
            <w:pPr>
              <w:jc w:val="center"/>
            </w:pPr>
            <w:r w:rsidRPr="00993D23">
              <w:t>Standard</w:t>
            </w:r>
            <w:r w:rsidR="002A26E6">
              <w:t xml:space="preserve"> error of the mean differenc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404EE" w14:textId="0CD8E968" w:rsidR="00E877F9" w:rsidRPr="00993D23" w:rsidRDefault="00E533C2" w:rsidP="006350C4">
            <w:pPr>
              <w:jc w:val="center"/>
            </w:pPr>
            <w:r w:rsidRPr="00993D23"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899ED" w14:textId="5D354ECA" w:rsidR="00E877F9" w:rsidRPr="00993D23" w:rsidRDefault="00DA4B41" w:rsidP="006350C4">
            <w:pPr>
              <w:jc w:val="center"/>
              <w:rPr>
                <w:i/>
                <w:iCs/>
              </w:rPr>
            </w:pPr>
            <w:r w:rsidRPr="00993D23">
              <w:rPr>
                <w:i/>
                <w:iCs/>
              </w:rPr>
              <w:t>p</w:t>
            </w:r>
          </w:p>
        </w:tc>
      </w:tr>
      <w:tr w:rsidR="00E877F9" w14:paraId="07DA8A80" w14:textId="77777777" w:rsidTr="006350C4">
        <w:tc>
          <w:tcPr>
            <w:tcW w:w="6243" w:type="dxa"/>
            <w:tcBorders>
              <w:left w:val="nil"/>
              <w:bottom w:val="nil"/>
              <w:right w:val="nil"/>
            </w:tcBorders>
          </w:tcPr>
          <w:p w14:paraId="598C5A88" w14:textId="7E1B65B1" w:rsidR="00E877F9" w:rsidRDefault="00E877F9" w:rsidP="006350C4">
            <w:r w:rsidRPr="002620BB">
              <w:rPr>
                <w:rFonts w:ascii="Aptos" w:eastAsia="Aptos" w:hAnsi="Aptos" w:cs="Aptos"/>
                <w:color w:val="000000" w:themeColor="text1"/>
              </w:rPr>
              <w:t>CARRI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87A00B9" w14:textId="3FAA5A1E" w:rsidR="00E877F9" w:rsidRDefault="00E877F9" w:rsidP="002A26E6">
            <w:pPr>
              <w:jc w:val="right"/>
            </w:pPr>
            <w:r>
              <w:t>4.84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7B7AB9EE" w14:textId="45D31233" w:rsidR="00E877F9" w:rsidRDefault="00E877F9" w:rsidP="002A26E6">
            <w:pPr>
              <w:jc w:val="right"/>
            </w:pPr>
            <w:r>
              <w:t>1.1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E3BE210" w14:textId="1CE1D632" w:rsidR="00E877F9" w:rsidRDefault="00E877F9" w:rsidP="002A26E6">
            <w:pPr>
              <w:jc w:val="right"/>
            </w:pPr>
            <w:r>
              <w:t>4.2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19DC7B9" w14:textId="14477C0A" w:rsidR="00E877F9" w:rsidRPr="00D74763" w:rsidRDefault="00E877F9" w:rsidP="006350C4">
            <w:pPr>
              <w:jc w:val="right"/>
            </w:pPr>
            <w:r w:rsidRPr="00D74763">
              <w:t>&lt;.001</w:t>
            </w:r>
          </w:p>
        </w:tc>
      </w:tr>
      <w:tr w:rsidR="00E877F9" w14:paraId="23EA7B49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7F6834B7" w14:textId="6C266FA3" w:rsidR="00E877F9" w:rsidRPr="002620BB" w:rsidRDefault="00E877F9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>Body image life disengage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BB41EC" w14:textId="07B995C9" w:rsidR="00E877F9" w:rsidRDefault="00382B99" w:rsidP="002A26E6">
            <w:pPr>
              <w:jc w:val="right"/>
            </w:pPr>
            <w:r>
              <w:t xml:space="preserve">1.58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DCD4E0" w14:textId="50020B88" w:rsidR="00E877F9" w:rsidRDefault="00382B99" w:rsidP="002A26E6">
            <w:pPr>
              <w:jc w:val="right"/>
            </w:pPr>
            <w:r>
              <w:t>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F5C8E" w14:textId="578451D2" w:rsidR="00E877F9" w:rsidRDefault="00382B99" w:rsidP="002A26E6">
            <w:pPr>
              <w:jc w:val="right"/>
            </w:pPr>
            <w:r>
              <w:t xml:space="preserve">2.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EEA2DA" w14:textId="668CF523" w:rsidR="00E877F9" w:rsidRPr="00D74763" w:rsidRDefault="00382B99" w:rsidP="006350C4">
            <w:pPr>
              <w:jc w:val="right"/>
            </w:pPr>
            <w:r w:rsidRPr="00D74763">
              <w:t xml:space="preserve">.004 </w:t>
            </w:r>
          </w:p>
        </w:tc>
      </w:tr>
      <w:tr w:rsidR="00E877F9" w14:paraId="088389AE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2C5516E5" w14:textId="1995AD3D" w:rsidR="00E877F9" w:rsidRPr="002620BB" w:rsidRDefault="00E877F9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Body image coping strategie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5C10C1" w14:textId="341CB78D" w:rsidR="00E877F9" w:rsidRDefault="00E533C2" w:rsidP="002A26E6">
            <w:pPr>
              <w:jc w:val="right"/>
            </w:pPr>
            <w:r>
              <w:t>0.0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FB937C" w14:textId="75779AF8" w:rsidR="00E877F9" w:rsidRDefault="00E533C2" w:rsidP="002A26E6">
            <w:pPr>
              <w:jc w:val="right"/>
            </w:pPr>
            <w:r>
              <w:t>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5A795" w14:textId="0A898FB5" w:rsidR="00E877F9" w:rsidRDefault="00E533C2" w:rsidP="002A26E6">
            <w:pPr>
              <w:jc w:val="right"/>
            </w:pPr>
            <w:r>
              <w:t>0.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0AC711" w14:textId="4B2CE4F7" w:rsidR="00E877F9" w:rsidRPr="00D74763" w:rsidRDefault="00E533C2" w:rsidP="006350C4">
            <w:pPr>
              <w:jc w:val="right"/>
            </w:pPr>
            <w:r w:rsidRPr="00D74763">
              <w:t>.633</w:t>
            </w:r>
          </w:p>
        </w:tc>
      </w:tr>
      <w:tr w:rsidR="00E877F9" w14:paraId="674D931B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673B2DF9" w14:textId="1294CBAD" w:rsidR="00E877F9" w:rsidRPr="002620BB" w:rsidRDefault="00E877F9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Body estee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5F9DF8" w14:textId="6F392D46" w:rsidR="00E877F9" w:rsidRDefault="00E533C2" w:rsidP="002A26E6">
            <w:pPr>
              <w:jc w:val="right"/>
            </w:pPr>
            <w:r>
              <w:t>-1.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3C1E3E" w14:textId="3EBDE1D6" w:rsidR="00E877F9" w:rsidRDefault="00E533C2" w:rsidP="002A26E6">
            <w:pPr>
              <w:jc w:val="right"/>
            </w:pPr>
            <w: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61009E" w14:textId="6BD37DB1" w:rsidR="00E877F9" w:rsidRDefault="00E533C2" w:rsidP="002A26E6">
            <w:pPr>
              <w:jc w:val="right"/>
            </w:pPr>
            <w:r>
              <w:t>-2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61B445" w14:textId="518E9648" w:rsidR="00E877F9" w:rsidRPr="00D74763" w:rsidRDefault="00E533C2" w:rsidP="006350C4">
            <w:pPr>
              <w:jc w:val="right"/>
            </w:pPr>
            <w:r w:rsidRPr="00D74763">
              <w:t>.014</w:t>
            </w:r>
          </w:p>
        </w:tc>
      </w:tr>
      <w:tr w:rsidR="00E877F9" w14:paraId="0A09E0C1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1539C2B8" w14:textId="715664CA" w:rsidR="00E877F9" w:rsidRPr="002620BB" w:rsidRDefault="00E877F9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Fear of negative appearance evaluatio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EFCD6E" w14:textId="54A7675E" w:rsidR="00E877F9" w:rsidRDefault="00E533C2" w:rsidP="002A26E6">
            <w:pPr>
              <w:jc w:val="right"/>
            </w:pPr>
            <w:r>
              <w:t>1.8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A8F056" w14:textId="04AC2B6A" w:rsidR="00E877F9" w:rsidRDefault="00E533C2" w:rsidP="002A26E6">
            <w:pPr>
              <w:jc w:val="right"/>
            </w:pPr>
            <w: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18B64F" w14:textId="5BA681A0" w:rsidR="00E877F9" w:rsidRDefault="00E533C2" w:rsidP="002A26E6">
            <w:pPr>
              <w:jc w:val="right"/>
            </w:pPr>
            <w:r>
              <w:t>3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6CED7" w14:textId="520E0E95" w:rsidR="00E877F9" w:rsidRPr="00D74763" w:rsidRDefault="00E533C2" w:rsidP="006350C4">
            <w:pPr>
              <w:jc w:val="right"/>
            </w:pPr>
            <w:r w:rsidRPr="00D74763">
              <w:t>.001</w:t>
            </w:r>
          </w:p>
        </w:tc>
      </w:tr>
      <w:tr w:rsidR="00E877F9" w14:paraId="5D8DA56C" w14:textId="77777777" w:rsidTr="006350C4">
        <w:trPr>
          <w:trHeight w:val="53"/>
        </w:trPr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5078C961" w14:textId="42FDEE15" w:rsidR="00E877F9" w:rsidRPr="002620BB" w:rsidRDefault="00763F3C" w:rsidP="006350C4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I</w:t>
            </w:r>
            <w:r w:rsidR="00E877F9" w:rsidRPr="002620BB">
              <w:rPr>
                <w:rFonts w:ascii="Aptos" w:eastAsia="Aptos" w:hAnsi="Aptos" w:cs="Aptos"/>
                <w:color w:val="000000" w:themeColor="text1"/>
              </w:rPr>
              <w:t>nternal sha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D27ACF" w14:textId="4C940329" w:rsidR="00E877F9" w:rsidRDefault="00E533C2" w:rsidP="002A26E6">
            <w:pPr>
              <w:jc w:val="right"/>
            </w:pPr>
            <w:r>
              <w:t>0.9</w:t>
            </w:r>
            <w:r w:rsidR="00AC2ECE"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BE389B" w14:textId="0CB4E2F7" w:rsidR="00E877F9" w:rsidRDefault="00AC2ECE" w:rsidP="002A26E6">
            <w:pPr>
              <w:jc w:val="right"/>
            </w:pPr>
            <w: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8E713D" w14:textId="0C74AFFC" w:rsidR="00E877F9" w:rsidRDefault="00AC2ECE" w:rsidP="002A26E6">
            <w:pPr>
              <w:jc w:val="right"/>
            </w:pPr>
            <w:r>
              <w:t>3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9B36B0" w14:textId="3B6FC757" w:rsidR="00E877F9" w:rsidRPr="00D74763" w:rsidRDefault="00AC2ECE" w:rsidP="006350C4">
            <w:pPr>
              <w:jc w:val="right"/>
            </w:pPr>
            <w:r w:rsidRPr="00D74763">
              <w:t>.002</w:t>
            </w:r>
          </w:p>
        </w:tc>
      </w:tr>
      <w:tr w:rsidR="00E877F9" w14:paraId="2496CCDB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370B1B01" w14:textId="6D84AEE4" w:rsidR="00E877F9" w:rsidRPr="002620BB" w:rsidRDefault="00E877F9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Psychological flexibilit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17BD12" w14:textId="579305EB" w:rsidR="00E877F9" w:rsidRDefault="00E06ED0" w:rsidP="002A26E6">
            <w:pPr>
              <w:jc w:val="right"/>
            </w:pPr>
            <w:r>
              <w:t>-2.8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BD2EDB" w14:textId="68506615" w:rsidR="00E877F9" w:rsidRDefault="00E06ED0" w:rsidP="002A26E6">
            <w:pPr>
              <w:jc w:val="right"/>
            </w:pPr>
            <w: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BB872A" w14:textId="4ED824F0" w:rsidR="00E877F9" w:rsidRDefault="00E06ED0" w:rsidP="002A26E6">
            <w:pPr>
              <w:jc w:val="right"/>
            </w:pPr>
            <w:r>
              <w:t>-2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3D168C" w14:textId="0AB05D68" w:rsidR="00E877F9" w:rsidRPr="00D74763" w:rsidRDefault="00E06ED0" w:rsidP="006350C4">
            <w:pPr>
              <w:jc w:val="right"/>
            </w:pPr>
            <w:r w:rsidRPr="00D74763">
              <w:t>.033</w:t>
            </w:r>
          </w:p>
        </w:tc>
      </w:tr>
      <w:tr w:rsidR="00E877F9" w14:paraId="39B185B2" w14:textId="77777777" w:rsidTr="006350C4">
        <w:trPr>
          <w:trHeight w:val="243"/>
        </w:trPr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497EFF85" w14:textId="37845739" w:rsidR="00E877F9" w:rsidRPr="002620BB" w:rsidRDefault="00E877F9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Valued living composit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1D7905" w14:textId="3840F60E" w:rsidR="00E877F9" w:rsidRDefault="00060CC7" w:rsidP="002A26E6">
            <w:pPr>
              <w:jc w:val="right"/>
            </w:pPr>
            <w:r>
              <w:t>1.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B87748" w14:textId="67C1FCA1" w:rsidR="00060CC7" w:rsidRDefault="00060CC7" w:rsidP="002A26E6">
            <w:pPr>
              <w:jc w:val="right"/>
            </w:pPr>
            <w:r>
              <w:t>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4BD0D" w14:textId="679DF8AD" w:rsidR="00E877F9" w:rsidRDefault="00A16139" w:rsidP="002A26E6">
            <w:pPr>
              <w:jc w:val="right"/>
            </w:pPr>
            <w:r>
              <w:t>.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9588E5" w14:textId="4183DACA" w:rsidR="00E877F9" w:rsidRPr="00D74763" w:rsidRDefault="00A16139" w:rsidP="006350C4">
            <w:pPr>
              <w:jc w:val="right"/>
            </w:pPr>
            <w:r w:rsidRPr="00D74763">
              <w:t>.621</w:t>
            </w:r>
          </w:p>
        </w:tc>
      </w:tr>
      <w:tr w:rsidR="00E877F9" w:rsidRPr="002D0771" w14:paraId="622B69CE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6B40E2A3" w14:textId="364B6D93" w:rsidR="00E877F9" w:rsidRPr="002620BB" w:rsidRDefault="00E877F9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Self-compassio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4384A5" w14:textId="1077827D" w:rsidR="00E877F9" w:rsidRPr="00844D2F" w:rsidRDefault="00A16139" w:rsidP="002A26E6">
            <w:pPr>
              <w:jc w:val="right"/>
            </w:pPr>
            <w:r w:rsidRPr="00844D2F">
              <w:t>-</w:t>
            </w:r>
            <w:r w:rsidR="00253D1C" w:rsidRPr="00844D2F">
              <w:t>0.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448A7A" w14:textId="224EAF28" w:rsidR="00E877F9" w:rsidRPr="00844D2F" w:rsidRDefault="00A16139" w:rsidP="002A26E6">
            <w:pPr>
              <w:jc w:val="right"/>
            </w:pPr>
            <w:r w:rsidRPr="00844D2F">
              <w:t>0.</w:t>
            </w:r>
            <w:r w:rsidR="001C07FB" w:rsidRPr="00844D2F"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150AD" w14:textId="62913D25" w:rsidR="00E877F9" w:rsidRPr="00844D2F" w:rsidRDefault="00A16139" w:rsidP="002A26E6">
            <w:pPr>
              <w:jc w:val="right"/>
            </w:pPr>
            <w:r w:rsidRPr="00844D2F">
              <w:t>-</w:t>
            </w:r>
            <w:r w:rsidR="002D0771" w:rsidRPr="00844D2F">
              <w:t>2.0</w:t>
            </w:r>
            <w:r w:rsidR="00844D2F" w:rsidRPr="00844D2F"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00B4F9" w14:textId="05D7E5B6" w:rsidR="00E877F9" w:rsidRPr="002D0771" w:rsidRDefault="002D0771" w:rsidP="006350C4">
            <w:pPr>
              <w:jc w:val="right"/>
            </w:pPr>
            <w:r w:rsidRPr="002D0771">
              <w:t>.041</w:t>
            </w:r>
            <w:r w:rsidR="00A16139" w:rsidRPr="002D0771">
              <w:t xml:space="preserve"> </w:t>
            </w:r>
          </w:p>
        </w:tc>
      </w:tr>
      <w:tr w:rsidR="002C0448" w14:paraId="16F9E48B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40F768D9" w14:textId="03C786B4" w:rsidR="002C0448" w:rsidRPr="003B27E3" w:rsidRDefault="002C0448" w:rsidP="006350C4">
            <w:pPr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03B27E3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Psych flex subscale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7E22EC" w14:textId="77777777" w:rsidR="002C0448" w:rsidRDefault="002C0448" w:rsidP="002A26E6">
            <w:pPr>
              <w:jc w:val="right"/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0EAC9F" w14:textId="77777777" w:rsidR="002C0448" w:rsidRDefault="002C0448" w:rsidP="002A26E6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13763" w14:textId="77777777" w:rsidR="002C0448" w:rsidRDefault="002C0448" w:rsidP="002A26E6">
            <w:pPr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B6B2E5" w14:textId="77777777" w:rsidR="002C0448" w:rsidRPr="00D74763" w:rsidRDefault="002C0448" w:rsidP="006350C4">
            <w:pPr>
              <w:jc w:val="right"/>
            </w:pPr>
          </w:p>
        </w:tc>
      </w:tr>
      <w:tr w:rsidR="002C0448" w14:paraId="0B7B7641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233AAEAB" w14:textId="5348AD8D" w:rsidR="002C0448" w:rsidRDefault="002C0448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Openness to experienc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4BA014" w14:textId="6B4D4900" w:rsidR="002C0448" w:rsidRDefault="002C0448" w:rsidP="002A26E6">
            <w:pPr>
              <w:jc w:val="right"/>
            </w:pPr>
            <w:r>
              <w:t>-0.7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48DD74" w14:textId="0EF66609" w:rsidR="002C0448" w:rsidRDefault="002C0448" w:rsidP="002A26E6">
            <w:pPr>
              <w:jc w:val="right"/>
            </w:pPr>
            <w: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64A233" w14:textId="1DB52370" w:rsidR="002C0448" w:rsidRDefault="002C0448" w:rsidP="002A26E6">
            <w:pPr>
              <w:jc w:val="right"/>
            </w:pPr>
            <w:r>
              <w:t>-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AF707E" w14:textId="491D540E" w:rsidR="002C0448" w:rsidRPr="00D74763" w:rsidRDefault="002C0448" w:rsidP="006350C4">
            <w:pPr>
              <w:jc w:val="right"/>
            </w:pPr>
            <w:r w:rsidRPr="00D74763">
              <w:t>.300</w:t>
            </w:r>
          </w:p>
        </w:tc>
      </w:tr>
      <w:tr w:rsidR="002C0448" w14:paraId="4008F347" w14:textId="77777777" w:rsidTr="002A26E6">
        <w:trPr>
          <w:trHeight w:val="79"/>
        </w:trPr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136AF912" w14:textId="20B178A4" w:rsidR="002C0448" w:rsidRDefault="002C0448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Behavioural awarenes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E1F64B" w14:textId="659D50D9" w:rsidR="002C0448" w:rsidRDefault="002C0448" w:rsidP="002A26E6">
            <w:pPr>
              <w:jc w:val="right"/>
            </w:pPr>
            <w:r>
              <w:t>-1.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B24B0D" w14:textId="5F33946F" w:rsidR="002C0448" w:rsidRDefault="002C0448" w:rsidP="002A26E6">
            <w:pPr>
              <w:jc w:val="right"/>
            </w:pPr>
            <w: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F60738" w14:textId="58D24CFA" w:rsidR="002C0448" w:rsidRDefault="002C0448" w:rsidP="002A26E6">
            <w:pPr>
              <w:jc w:val="right"/>
            </w:pPr>
            <w:r>
              <w:t>-2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7FAC7C" w14:textId="16DFE6D1" w:rsidR="002C0448" w:rsidRPr="00D74763" w:rsidRDefault="002C0448" w:rsidP="006350C4">
            <w:pPr>
              <w:jc w:val="right"/>
            </w:pPr>
            <w:r w:rsidRPr="00D74763">
              <w:t>.017</w:t>
            </w:r>
          </w:p>
        </w:tc>
      </w:tr>
      <w:tr w:rsidR="002C0448" w14:paraId="45F692CD" w14:textId="77777777" w:rsidTr="00BF42FE">
        <w:tc>
          <w:tcPr>
            <w:tcW w:w="6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D79DC" w14:textId="3CAAC460" w:rsidR="002C0448" w:rsidRDefault="002C0448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Valued action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8E627" w14:textId="6300DF17" w:rsidR="002C0448" w:rsidRDefault="002C0448" w:rsidP="002A26E6">
            <w:pPr>
              <w:jc w:val="right"/>
            </w:pPr>
            <w:r>
              <w:t>-0.9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26279" w14:textId="337B7316" w:rsidR="002C0448" w:rsidRDefault="002C0448" w:rsidP="002A26E6">
            <w:pPr>
              <w:jc w:val="right"/>
            </w:pPr>
            <w: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8A2FC" w14:textId="21FAE4E4" w:rsidR="002C0448" w:rsidRDefault="002C0448" w:rsidP="002A26E6">
            <w:pPr>
              <w:jc w:val="right"/>
            </w:pPr>
            <w:r>
              <w:t>-1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16E05" w14:textId="312BC6C3" w:rsidR="002C0448" w:rsidRDefault="002C0448" w:rsidP="006350C4">
            <w:pPr>
              <w:jc w:val="right"/>
            </w:pPr>
            <w:r>
              <w:t>.110</w:t>
            </w:r>
          </w:p>
        </w:tc>
      </w:tr>
      <w:tr w:rsidR="002C0448" w14:paraId="5823D3BC" w14:textId="77777777" w:rsidTr="00BF42FE">
        <w:tc>
          <w:tcPr>
            <w:tcW w:w="13330" w:type="dxa"/>
            <w:gridSpan w:val="5"/>
            <w:tcBorders>
              <w:left w:val="nil"/>
              <w:bottom w:val="nil"/>
              <w:right w:val="nil"/>
            </w:tcBorders>
          </w:tcPr>
          <w:p w14:paraId="23DC5E8C" w14:textId="56BF4859" w:rsidR="002C0448" w:rsidRPr="00253995" w:rsidRDefault="002C0448" w:rsidP="006350C4">
            <w:pPr>
              <w:rPr>
                <w:b/>
                <w:bCs/>
              </w:rPr>
            </w:pPr>
            <w:r w:rsidRPr="00253995">
              <w:rPr>
                <w:b/>
                <w:bCs/>
              </w:rPr>
              <w:t xml:space="preserve">Baseline to Follow-up </w:t>
            </w:r>
          </w:p>
        </w:tc>
      </w:tr>
      <w:tr w:rsidR="00D312AF" w14:paraId="52049D37" w14:textId="77777777" w:rsidTr="00BF42FE">
        <w:tc>
          <w:tcPr>
            <w:tcW w:w="6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90E85" w14:textId="5101863B" w:rsidR="002C0448" w:rsidRPr="00993D23" w:rsidRDefault="002C0448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993D23">
              <w:rPr>
                <w:rFonts w:ascii="Aptos" w:eastAsia="Aptos" w:hAnsi="Aptos" w:cs="Aptos"/>
                <w:color w:val="000000" w:themeColor="text1"/>
              </w:rPr>
              <w:t>Outcom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91264" w14:textId="77777777" w:rsidR="002C0448" w:rsidRDefault="002C0448" w:rsidP="002A26E6">
            <w:pPr>
              <w:jc w:val="center"/>
            </w:pPr>
            <w:r w:rsidRPr="00993D23">
              <w:t>Mean</w:t>
            </w:r>
          </w:p>
          <w:p w14:paraId="096EE7AD" w14:textId="4FC9EAD1" w:rsidR="002A26E6" w:rsidRPr="00993D23" w:rsidRDefault="002A26E6" w:rsidP="002A26E6">
            <w:pPr>
              <w:jc w:val="center"/>
            </w:pPr>
            <w:r>
              <w:t>Differenc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A85C6" w14:textId="2E5E5314" w:rsidR="002C0448" w:rsidRPr="00993D23" w:rsidRDefault="002A26E6" w:rsidP="006350C4">
            <w:pPr>
              <w:jc w:val="center"/>
            </w:pPr>
            <w:r w:rsidRPr="00993D23">
              <w:t>Standard</w:t>
            </w:r>
            <w:r>
              <w:t xml:space="preserve"> error of the mean dif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B0A65" w14:textId="3D64F0AC" w:rsidR="002C0448" w:rsidRPr="00993D23" w:rsidRDefault="002C0448" w:rsidP="006350C4">
            <w:pPr>
              <w:jc w:val="center"/>
            </w:pPr>
            <w:r w:rsidRPr="00993D23"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A9C22" w14:textId="5F2B700D" w:rsidR="002C0448" w:rsidRPr="00993D23" w:rsidRDefault="002C0448" w:rsidP="006350C4">
            <w:pPr>
              <w:jc w:val="center"/>
              <w:rPr>
                <w:i/>
                <w:iCs/>
              </w:rPr>
            </w:pPr>
            <w:r w:rsidRPr="00993D23">
              <w:rPr>
                <w:i/>
                <w:iCs/>
              </w:rPr>
              <w:t>p</w:t>
            </w:r>
          </w:p>
        </w:tc>
      </w:tr>
      <w:tr w:rsidR="00935414" w14:paraId="1817988C" w14:textId="77777777" w:rsidTr="006350C4">
        <w:tc>
          <w:tcPr>
            <w:tcW w:w="6243" w:type="dxa"/>
            <w:tcBorders>
              <w:left w:val="nil"/>
              <w:bottom w:val="nil"/>
              <w:right w:val="nil"/>
            </w:tcBorders>
          </w:tcPr>
          <w:p w14:paraId="5B1DE2A4" w14:textId="3F5303AF" w:rsidR="002C0448" w:rsidRDefault="002C0448" w:rsidP="006350C4">
            <w:r w:rsidRPr="002620BB">
              <w:rPr>
                <w:rFonts w:ascii="Aptos" w:eastAsia="Aptos" w:hAnsi="Aptos" w:cs="Aptos"/>
                <w:color w:val="000000" w:themeColor="text1"/>
              </w:rPr>
              <w:t>CARRI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48C82D9" w14:textId="61469CEE" w:rsidR="002C0448" w:rsidRDefault="002C0448" w:rsidP="002A26E6">
            <w:pPr>
              <w:jc w:val="right"/>
            </w:pPr>
            <w:r>
              <w:t>7.84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3D848D6F" w14:textId="6CFF340B" w:rsidR="002C0448" w:rsidRDefault="002C0448" w:rsidP="002A26E6">
            <w:pPr>
              <w:jc w:val="right"/>
            </w:pPr>
            <w:r>
              <w:t xml:space="preserve">1.30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132A38F" w14:textId="157C852E" w:rsidR="002C0448" w:rsidRDefault="002C0448" w:rsidP="002A26E6">
            <w:pPr>
              <w:jc w:val="right"/>
            </w:pPr>
            <w:r>
              <w:t>6.0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EB95C53" w14:textId="650E00DD" w:rsidR="002C0448" w:rsidRDefault="002C0448" w:rsidP="006350C4">
            <w:pPr>
              <w:jc w:val="right"/>
            </w:pPr>
            <w:r>
              <w:t>&lt;.001</w:t>
            </w:r>
          </w:p>
        </w:tc>
      </w:tr>
      <w:tr w:rsidR="00935414" w14:paraId="47150F23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16FB0677" w14:textId="00DBCBD6" w:rsidR="002C0448" w:rsidRPr="002620BB" w:rsidRDefault="002C0448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Body image life disengagemen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33C29F" w14:textId="0C5A4727" w:rsidR="002C0448" w:rsidRDefault="002C0448" w:rsidP="002A26E6">
            <w:pPr>
              <w:jc w:val="right"/>
            </w:pPr>
            <w:r>
              <w:t>0.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BE1ADD" w14:textId="0726D5E6" w:rsidR="002C0448" w:rsidRDefault="002C0448" w:rsidP="002A26E6">
            <w:pPr>
              <w:jc w:val="right"/>
            </w:pPr>
            <w: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9669B" w14:textId="2B236AAB" w:rsidR="002C0448" w:rsidRDefault="002C0448" w:rsidP="002A26E6">
            <w:pPr>
              <w:jc w:val="right"/>
            </w:pPr>
            <w:r>
              <w:t>4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82055F" w14:textId="4998E005" w:rsidR="002C0448" w:rsidRDefault="002C0448" w:rsidP="006350C4">
            <w:pPr>
              <w:jc w:val="right"/>
            </w:pPr>
            <w:r>
              <w:t>&lt;.001</w:t>
            </w:r>
          </w:p>
        </w:tc>
      </w:tr>
      <w:tr w:rsidR="00935414" w14:paraId="733A0C36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60B91C44" w14:textId="0B278C50" w:rsidR="002C0448" w:rsidRPr="002620BB" w:rsidRDefault="002C0448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Body image coping strategie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7E3485" w14:textId="125F1063" w:rsidR="002C0448" w:rsidRDefault="002C0448" w:rsidP="002A26E6">
            <w:pPr>
              <w:jc w:val="right"/>
            </w:pPr>
            <w:r>
              <w:t>0.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B1A7A9" w14:textId="2FB982CA" w:rsidR="002C0448" w:rsidRDefault="002C0448" w:rsidP="002A26E6">
            <w:pPr>
              <w:jc w:val="right"/>
            </w:pPr>
            <w: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79D3F7" w14:textId="10DB55F5" w:rsidR="002C0448" w:rsidRDefault="002C0448" w:rsidP="002A26E6">
            <w:pPr>
              <w:jc w:val="right"/>
            </w:pPr>
            <w:r>
              <w:t>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C56ED8" w14:textId="52AFD2C8" w:rsidR="002C0448" w:rsidRDefault="002C0448" w:rsidP="006350C4">
            <w:pPr>
              <w:jc w:val="right"/>
            </w:pPr>
            <w:r>
              <w:t>.286</w:t>
            </w:r>
          </w:p>
        </w:tc>
      </w:tr>
      <w:tr w:rsidR="00935414" w14:paraId="6B1C3D7D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700A45C7" w14:textId="073E9C0E" w:rsidR="002C0448" w:rsidRPr="002620BB" w:rsidRDefault="002C0448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Body estee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23DE66" w14:textId="61456B9B" w:rsidR="002C0448" w:rsidRDefault="002C0448" w:rsidP="002A26E6">
            <w:pPr>
              <w:jc w:val="right"/>
            </w:pPr>
            <w:r>
              <w:t>-2.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17D9AD" w14:textId="1C3FC197" w:rsidR="002C0448" w:rsidRDefault="002C0448" w:rsidP="002A26E6">
            <w:pPr>
              <w:jc w:val="right"/>
            </w:pPr>
            <w: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6ADE6" w14:textId="6066139C" w:rsidR="002C0448" w:rsidRDefault="002C0448" w:rsidP="002A26E6">
            <w:pPr>
              <w:jc w:val="right"/>
            </w:pPr>
            <w:r>
              <w:t>-3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4A0130" w14:textId="18B475EA" w:rsidR="002C0448" w:rsidRDefault="002C0448" w:rsidP="006350C4">
            <w:pPr>
              <w:jc w:val="right"/>
            </w:pPr>
            <w:r>
              <w:t>&lt;.001</w:t>
            </w:r>
          </w:p>
        </w:tc>
      </w:tr>
      <w:tr w:rsidR="00935414" w14:paraId="4F1C2C35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4662340B" w14:textId="07F56C8A" w:rsidR="002C0448" w:rsidRPr="002620BB" w:rsidRDefault="002C0448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Fear of negative appearance evaluatio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7372D2" w14:textId="6B698B7C" w:rsidR="002C0448" w:rsidRDefault="002C0448" w:rsidP="002A26E6">
            <w:pPr>
              <w:jc w:val="right"/>
            </w:pPr>
            <w:r>
              <w:t>3.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08C08D" w14:textId="4568825D" w:rsidR="002C0448" w:rsidRDefault="002C0448" w:rsidP="002A26E6">
            <w:pPr>
              <w:jc w:val="right"/>
            </w:pPr>
            <w: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CFA807" w14:textId="10C3072E" w:rsidR="002C0448" w:rsidRDefault="002C0448" w:rsidP="002A26E6">
            <w:pPr>
              <w:jc w:val="right"/>
            </w:pPr>
            <w:r>
              <w:t>5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6E0756" w14:textId="28B034FC" w:rsidR="002C0448" w:rsidRDefault="002C0448" w:rsidP="006350C4">
            <w:pPr>
              <w:jc w:val="right"/>
            </w:pPr>
            <w:r>
              <w:t>&lt;.001</w:t>
            </w:r>
          </w:p>
        </w:tc>
      </w:tr>
      <w:tr w:rsidR="00935414" w14:paraId="0876A741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663F0A8C" w14:textId="4767411E" w:rsidR="002C0448" w:rsidRPr="002620BB" w:rsidRDefault="00763F3C" w:rsidP="006350C4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I</w:t>
            </w:r>
            <w:r w:rsidR="002C0448" w:rsidRPr="002620BB">
              <w:rPr>
                <w:rFonts w:ascii="Aptos" w:eastAsia="Aptos" w:hAnsi="Aptos" w:cs="Aptos"/>
                <w:color w:val="000000" w:themeColor="text1"/>
              </w:rPr>
              <w:t xml:space="preserve">nternal sham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84987E" w14:textId="022465A0" w:rsidR="002C0448" w:rsidRDefault="002C0448" w:rsidP="002A26E6">
            <w:pPr>
              <w:jc w:val="right"/>
            </w:pPr>
            <w:r>
              <w:t>1.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DAE85F" w14:textId="78B17AE5" w:rsidR="002C0448" w:rsidRDefault="002C0448" w:rsidP="002A26E6">
            <w:pPr>
              <w:jc w:val="right"/>
            </w:pPr>
            <w: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11731C" w14:textId="55F8E06A" w:rsidR="002C0448" w:rsidRDefault="002C0448" w:rsidP="002A26E6">
            <w:pPr>
              <w:jc w:val="right"/>
            </w:pPr>
            <w:r>
              <w:t>3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79B08B" w14:textId="16D696DC" w:rsidR="002C0448" w:rsidRDefault="002C0448" w:rsidP="006350C4">
            <w:pPr>
              <w:jc w:val="right"/>
            </w:pPr>
            <w:r>
              <w:t>&lt;.001</w:t>
            </w:r>
          </w:p>
        </w:tc>
      </w:tr>
      <w:tr w:rsidR="00935414" w14:paraId="256E4624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49C9AF12" w14:textId="6FDD227B" w:rsidR="002C0448" w:rsidRPr="002620BB" w:rsidRDefault="002C0448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Psychological flexibilit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4E321C" w14:textId="4094F375" w:rsidR="002C0448" w:rsidRDefault="002C0448" w:rsidP="002A26E6">
            <w:pPr>
              <w:jc w:val="right"/>
            </w:pPr>
            <w:r>
              <w:t>-6.6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E53D95" w14:textId="216C0034" w:rsidR="002C0448" w:rsidRDefault="002C0448" w:rsidP="002A26E6">
            <w:pPr>
              <w:jc w:val="right"/>
            </w:pPr>
            <w:r>
              <w:t>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835B4" w14:textId="13275866" w:rsidR="002C0448" w:rsidRDefault="002C0448" w:rsidP="002A26E6">
            <w:pPr>
              <w:jc w:val="right"/>
            </w:pPr>
            <w:r>
              <w:t>-3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B0F330" w14:textId="3E6A996E" w:rsidR="002C0448" w:rsidRDefault="002C0448" w:rsidP="006350C4">
            <w:pPr>
              <w:jc w:val="right"/>
            </w:pPr>
            <w:r>
              <w:t>&lt;.001</w:t>
            </w:r>
          </w:p>
        </w:tc>
      </w:tr>
      <w:tr w:rsidR="00935414" w14:paraId="7F8143C5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79F568AF" w14:textId="74E102A0" w:rsidR="002C0448" w:rsidRPr="002620BB" w:rsidRDefault="002C0448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Valued living composit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BDFFD4" w14:textId="448A55CC" w:rsidR="002C0448" w:rsidRDefault="002C0448" w:rsidP="002A26E6">
            <w:pPr>
              <w:jc w:val="right"/>
            </w:pPr>
            <w:r>
              <w:t>-5.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0C4467" w14:textId="1574D6D2" w:rsidR="002C0448" w:rsidRDefault="002C0448" w:rsidP="002A26E6">
            <w:pPr>
              <w:jc w:val="right"/>
            </w:pPr>
            <w: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A8FBD5" w14:textId="4A9DCAE1" w:rsidR="002C0448" w:rsidRDefault="002C0448" w:rsidP="002A26E6">
            <w:pPr>
              <w:jc w:val="right"/>
            </w:pPr>
            <w:r>
              <w:t>-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2011B" w14:textId="1D14B9DD" w:rsidR="002C0448" w:rsidRDefault="002C0448" w:rsidP="006350C4">
            <w:pPr>
              <w:jc w:val="right"/>
            </w:pPr>
            <w:r>
              <w:t>.047</w:t>
            </w:r>
          </w:p>
        </w:tc>
      </w:tr>
      <w:tr w:rsidR="00935414" w:rsidRPr="0012134C" w14:paraId="5E737A83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4A6D43C7" w14:textId="2AC0A471" w:rsidR="002C0448" w:rsidRPr="002620BB" w:rsidRDefault="002C0448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Self-compassio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CDF5F1" w14:textId="19687114" w:rsidR="002C0448" w:rsidRPr="00B63291" w:rsidRDefault="002C0448" w:rsidP="002A26E6">
            <w:pPr>
              <w:jc w:val="right"/>
            </w:pPr>
            <w:r w:rsidRPr="00B63291">
              <w:t>-</w:t>
            </w:r>
            <w:r w:rsidR="00B63291" w:rsidRPr="00B63291">
              <w:t>0</w:t>
            </w:r>
            <w:r w:rsidR="00844D2F" w:rsidRPr="00B63291">
              <w:t>.</w:t>
            </w:r>
            <w:r w:rsidR="00B63291" w:rsidRPr="00B63291">
              <w:t>2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6117C8" w14:textId="74AF6CCC" w:rsidR="002C0448" w:rsidRPr="00B63291" w:rsidRDefault="002C0448" w:rsidP="002A26E6">
            <w:pPr>
              <w:jc w:val="right"/>
            </w:pPr>
            <w:r w:rsidRPr="00B63291">
              <w:t>0.</w:t>
            </w:r>
            <w:r w:rsidR="00B63291" w:rsidRPr="00B63291"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A4FCF" w14:textId="38121BD0" w:rsidR="002C0448" w:rsidRPr="00B63291" w:rsidRDefault="002C0448" w:rsidP="002A26E6">
            <w:pPr>
              <w:jc w:val="right"/>
            </w:pPr>
            <w:r w:rsidRPr="00B63291">
              <w:t>-</w:t>
            </w:r>
            <w:r w:rsidR="00B63291" w:rsidRPr="00B63291">
              <w:t>3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34B795" w14:textId="284365EC" w:rsidR="002C0448" w:rsidRPr="00B63291" w:rsidRDefault="002C0448" w:rsidP="006350C4">
            <w:pPr>
              <w:jc w:val="right"/>
            </w:pPr>
            <w:r w:rsidRPr="00B63291">
              <w:t xml:space="preserve">&lt;.001 </w:t>
            </w:r>
          </w:p>
        </w:tc>
      </w:tr>
      <w:tr w:rsidR="00935414" w14:paraId="7FEEF947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4CD174B5" w14:textId="341C1CFD" w:rsidR="006534A2" w:rsidRPr="006534A2" w:rsidRDefault="006534A2" w:rsidP="006350C4">
            <w:pPr>
              <w:rPr>
                <w:rFonts w:ascii="Aptos" w:eastAsia="Aptos" w:hAnsi="Aptos" w:cs="Aptos"/>
                <w:b/>
                <w:bCs/>
                <w:color w:val="000000" w:themeColor="text1"/>
              </w:rPr>
            </w:pPr>
            <w:r w:rsidRPr="006534A2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Psych flex subscale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771F52" w14:textId="77777777" w:rsidR="006534A2" w:rsidRPr="00B63291" w:rsidRDefault="006534A2" w:rsidP="002A26E6">
            <w:pPr>
              <w:jc w:val="right"/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6F93EEA" w14:textId="77777777" w:rsidR="006534A2" w:rsidRPr="00B63291" w:rsidRDefault="006534A2" w:rsidP="002A26E6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F84B5" w14:textId="77777777" w:rsidR="006534A2" w:rsidRPr="00B63291" w:rsidRDefault="006534A2" w:rsidP="002A26E6">
            <w:pPr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C2C43C" w14:textId="77777777" w:rsidR="006534A2" w:rsidRPr="00B63291" w:rsidRDefault="006534A2" w:rsidP="006350C4">
            <w:pPr>
              <w:jc w:val="right"/>
            </w:pPr>
          </w:p>
        </w:tc>
      </w:tr>
      <w:tr w:rsidR="00935414" w14:paraId="3E34B985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61E22808" w14:textId="6296D61E" w:rsidR="006534A2" w:rsidRPr="002620BB" w:rsidRDefault="006534A2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Openness to experienc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26AF1F" w14:textId="38C089C0" w:rsidR="006534A2" w:rsidRDefault="006534A2" w:rsidP="002A26E6">
            <w:pPr>
              <w:jc w:val="right"/>
            </w:pPr>
            <w:r>
              <w:t>-3.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3190789" w14:textId="4D715C1F" w:rsidR="006534A2" w:rsidRDefault="006534A2" w:rsidP="002A26E6">
            <w:pPr>
              <w:jc w:val="right"/>
            </w:pPr>
            <w: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2F35A" w14:textId="10E7F525" w:rsidR="006534A2" w:rsidRDefault="006534A2" w:rsidP="002A26E6">
            <w:pPr>
              <w:jc w:val="right"/>
            </w:pPr>
            <w:r>
              <w:t>-3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7EA2B4" w14:textId="2DB444CA" w:rsidR="006534A2" w:rsidRDefault="006534A2" w:rsidP="006350C4">
            <w:pPr>
              <w:jc w:val="right"/>
            </w:pPr>
            <w:r>
              <w:t>&lt;.001</w:t>
            </w:r>
          </w:p>
        </w:tc>
      </w:tr>
      <w:tr w:rsidR="00935414" w14:paraId="0E1C65A8" w14:textId="77777777" w:rsidTr="006350C4"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</w:tcPr>
          <w:p w14:paraId="68A9FC56" w14:textId="605CC8F9" w:rsidR="006534A2" w:rsidRPr="002620BB" w:rsidRDefault="006534A2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Behavioural awarenes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425FA2" w14:textId="12C11E48" w:rsidR="006534A2" w:rsidRDefault="006534A2" w:rsidP="006350C4">
            <w:r>
              <w:t>-1.7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5BB55F" w14:textId="15B37086" w:rsidR="006534A2" w:rsidRDefault="006534A2" w:rsidP="006350C4">
            <w: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49F074" w14:textId="1FF07948" w:rsidR="006534A2" w:rsidRDefault="006534A2" w:rsidP="006350C4">
            <w:r>
              <w:t>-3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9A5E32" w14:textId="67698643" w:rsidR="006534A2" w:rsidRDefault="006534A2" w:rsidP="006350C4">
            <w:pPr>
              <w:jc w:val="right"/>
            </w:pPr>
            <w:r>
              <w:t>.002</w:t>
            </w:r>
          </w:p>
        </w:tc>
      </w:tr>
      <w:tr w:rsidR="006534A2" w14:paraId="478B3D4E" w14:textId="77777777" w:rsidTr="006350C4">
        <w:tc>
          <w:tcPr>
            <w:tcW w:w="6243" w:type="dxa"/>
            <w:tcBorders>
              <w:top w:val="nil"/>
              <w:left w:val="nil"/>
              <w:right w:val="nil"/>
            </w:tcBorders>
          </w:tcPr>
          <w:p w14:paraId="226F9E0A" w14:textId="0408CAE8" w:rsidR="006534A2" w:rsidRPr="002620BB" w:rsidRDefault="006534A2" w:rsidP="006350C4">
            <w:pPr>
              <w:rPr>
                <w:rFonts w:ascii="Aptos" w:eastAsia="Aptos" w:hAnsi="Aptos" w:cs="Aptos"/>
                <w:color w:val="000000" w:themeColor="text1"/>
              </w:rPr>
            </w:pPr>
            <w:r w:rsidRPr="002620BB">
              <w:rPr>
                <w:rFonts w:ascii="Aptos" w:eastAsia="Aptos" w:hAnsi="Aptos" w:cs="Aptos"/>
                <w:color w:val="000000" w:themeColor="text1"/>
              </w:rPr>
              <w:t xml:space="preserve">Valued action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F0E9AAF" w14:textId="6E2F876C" w:rsidR="006534A2" w:rsidRDefault="006534A2" w:rsidP="006350C4">
            <w:r>
              <w:t>-1.91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E50F620" w14:textId="306B1DE4" w:rsidR="006534A2" w:rsidRDefault="006534A2" w:rsidP="006350C4">
            <w:r>
              <w:t>0.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2FF1F8F" w14:textId="18667DC9" w:rsidR="006534A2" w:rsidRDefault="006534A2" w:rsidP="006350C4">
            <w:r>
              <w:t>-2.6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06AAD67" w14:textId="2EF44636" w:rsidR="006534A2" w:rsidRDefault="006534A2" w:rsidP="006350C4">
            <w:pPr>
              <w:jc w:val="right"/>
            </w:pPr>
            <w:r>
              <w:t>.007</w:t>
            </w:r>
          </w:p>
        </w:tc>
      </w:tr>
    </w:tbl>
    <w:p w14:paraId="125D31DB" w14:textId="77777777" w:rsidR="00385246" w:rsidRDefault="00385246" w:rsidP="00F335A4"/>
    <w:sectPr w:rsidR="00385246" w:rsidSect="00BA08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0"/>
  </w:docVars>
  <w:rsids>
    <w:rsidRoot w:val="00BA0800"/>
    <w:rsid w:val="00060CC7"/>
    <w:rsid w:val="000C14BD"/>
    <w:rsid w:val="000D1DB0"/>
    <w:rsid w:val="000E6ABC"/>
    <w:rsid w:val="0012134C"/>
    <w:rsid w:val="00142E99"/>
    <w:rsid w:val="001574A8"/>
    <w:rsid w:val="001C07FB"/>
    <w:rsid w:val="00240C53"/>
    <w:rsid w:val="00250F1B"/>
    <w:rsid w:val="00253995"/>
    <w:rsid w:val="00253D1C"/>
    <w:rsid w:val="00270FFF"/>
    <w:rsid w:val="002730EF"/>
    <w:rsid w:val="002A26E6"/>
    <w:rsid w:val="002C0448"/>
    <w:rsid w:val="002D0771"/>
    <w:rsid w:val="0030373F"/>
    <w:rsid w:val="00382B99"/>
    <w:rsid w:val="00385246"/>
    <w:rsid w:val="00385B47"/>
    <w:rsid w:val="003966E5"/>
    <w:rsid w:val="003A5E62"/>
    <w:rsid w:val="003B27E3"/>
    <w:rsid w:val="003B2917"/>
    <w:rsid w:val="003B325C"/>
    <w:rsid w:val="00437DEC"/>
    <w:rsid w:val="00477B26"/>
    <w:rsid w:val="004A6FD5"/>
    <w:rsid w:val="004B588C"/>
    <w:rsid w:val="004F3B7F"/>
    <w:rsid w:val="0054139E"/>
    <w:rsid w:val="00550F9F"/>
    <w:rsid w:val="00553EC0"/>
    <w:rsid w:val="00617C7A"/>
    <w:rsid w:val="006350C4"/>
    <w:rsid w:val="006534A2"/>
    <w:rsid w:val="00677283"/>
    <w:rsid w:val="006A308D"/>
    <w:rsid w:val="006E09D7"/>
    <w:rsid w:val="006E47EA"/>
    <w:rsid w:val="00720137"/>
    <w:rsid w:val="00763F3C"/>
    <w:rsid w:val="00774389"/>
    <w:rsid w:val="00784D77"/>
    <w:rsid w:val="00797AAB"/>
    <w:rsid w:val="007A7678"/>
    <w:rsid w:val="007C0FBC"/>
    <w:rsid w:val="007D2C89"/>
    <w:rsid w:val="007F1B41"/>
    <w:rsid w:val="00844D2F"/>
    <w:rsid w:val="008451AE"/>
    <w:rsid w:val="00912868"/>
    <w:rsid w:val="00933AB4"/>
    <w:rsid w:val="00935414"/>
    <w:rsid w:val="00986911"/>
    <w:rsid w:val="00993D23"/>
    <w:rsid w:val="009C25A9"/>
    <w:rsid w:val="00A16139"/>
    <w:rsid w:val="00A6110A"/>
    <w:rsid w:val="00A673E3"/>
    <w:rsid w:val="00AA1EC8"/>
    <w:rsid w:val="00AC2ECE"/>
    <w:rsid w:val="00B02842"/>
    <w:rsid w:val="00B15671"/>
    <w:rsid w:val="00B246D3"/>
    <w:rsid w:val="00B2666B"/>
    <w:rsid w:val="00B63291"/>
    <w:rsid w:val="00B81244"/>
    <w:rsid w:val="00B83DE7"/>
    <w:rsid w:val="00BA0800"/>
    <w:rsid w:val="00BE3607"/>
    <w:rsid w:val="00BF42FE"/>
    <w:rsid w:val="00C0649C"/>
    <w:rsid w:val="00C15BD6"/>
    <w:rsid w:val="00C55057"/>
    <w:rsid w:val="00C62864"/>
    <w:rsid w:val="00C65BED"/>
    <w:rsid w:val="00C721CB"/>
    <w:rsid w:val="00C73CB9"/>
    <w:rsid w:val="00CC29B7"/>
    <w:rsid w:val="00CC755C"/>
    <w:rsid w:val="00D1160F"/>
    <w:rsid w:val="00D137DE"/>
    <w:rsid w:val="00D312AF"/>
    <w:rsid w:val="00D619BC"/>
    <w:rsid w:val="00D701DD"/>
    <w:rsid w:val="00D74763"/>
    <w:rsid w:val="00D83F2D"/>
    <w:rsid w:val="00DA4B41"/>
    <w:rsid w:val="00DB40DA"/>
    <w:rsid w:val="00E06ED0"/>
    <w:rsid w:val="00E1321A"/>
    <w:rsid w:val="00E23DD9"/>
    <w:rsid w:val="00E51012"/>
    <w:rsid w:val="00E533C2"/>
    <w:rsid w:val="00E848D2"/>
    <w:rsid w:val="00E877F9"/>
    <w:rsid w:val="00E92C16"/>
    <w:rsid w:val="00F335A4"/>
    <w:rsid w:val="00F46E08"/>
    <w:rsid w:val="00FB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573B2"/>
  <w15:chartTrackingRefBased/>
  <w15:docId w15:val="{412943D7-5F74-4CDA-AE7D-DC611A31C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08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8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8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8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8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8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8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8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8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8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8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8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8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8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8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8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8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8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0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8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0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8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08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8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8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8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0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50C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a6b8da1-6a11-4940-bb77-76f37cf27c65">
      <Terms xmlns="http://schemas.microsoft.com/office/infopath/2007/PartnerControls"/>
    </lcf76f155ced4ddcb4097134ff3c332f>
    <TaxCatchAll xmlns="af4e8ca2-b9d4-4424-a680-9a9bf5669c0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485936985FD34FAC05B436F3914D64" ma:contentTypeVersion="15" ma:contentTypeDescription="Create a new document." ma:contentTypeScope="" ma:versionID="eb21009a7b349b6535b5ec4ca92dab00">
  <xsd:schema xmlns:xsd="http://www.w3.org/2001/XMLSchema" xmlns:xs="http://www.w3.org/2001/XMLSchema" xmlns:p="http://schemas.microsoft.com/office/2006/metadata/properties" xmlns:ns2="7a6b8da1-6a11-4940-bb77-76f37cf27c65" xmlns:ns3="af4e8ca2-b9d4-4424-a680-9a9bf5669c08" targetNamespace="http://schemas.microsoft.com/office/2006/metadata/properties" ma:root="true" ma:fieldsID="23644623a637904fdd34e4842326a63f" ns2:_="" ns3:_="">
    <xsd:import namespace="7a6b8da1-6a11-4940-bb77-76f37cf27c65"/>
    <xsd:import namespace="af4e8ca2-b9d4-4424-a680-9a9bf5669c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b8da1-6a11-4940-bb77-76f37cf27c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4e8ca2-b9d4-4424-a680-9a9bf5669c0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db8e24ca-85e5-4030-9e4a-924a3116ae9a}" ma:internalName="TaxCatchAll" ma:showField="CatchAllData" ma:web="af4e8ca2-b9d4-4424-a680-9a9bf5669c0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06F812-CDDE-4579-9450-F13849C27508}">
  <ds:schemaRefs>
    <ds:schemaRef ds:uri="http://schemas.microsoft.com/office/2006/metadata/properties"/>
    <ds:schemaRef ds:uri="http://schemas.microsoft.com/office/infopath/2007/PartnerControls"/>
    <ds:schemaRef ds:uri="7a6b8da1-6a11-4940-bb77-76f37cf27c65"/>
    <ds:schemaRef ds:uri="af4e8ca2-b9d4-4424-a680-9a9bf5669c08"/>
  </ds:schemaRefs>
</ds:datastoreItem>
</file>

<file path=customXml/itemProps2.xml><?xml version="1.0" encoding="utf-8"?>
<ds:datastoreItem xmlns:ds="http://schemas.openxmlformats.org/officeDocument/2006/customXml" ds:itemID="{5C81B712-97C4-49EE-BAD2-BE95E79D48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8D7653-0BAB-472C-A4EF-B62B444C83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6b8da1-6a11-4940-bb77-76f37cf27c65"/>
    <ds:schemaRef ds:uri="af4e8ca2-b9d4-4424-a680-9a9bf5669c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14</Words>
  <Characters>1200</Characters>
  <Application>Microsoft Office Word</Application>
  <DocSecurity>0</DocSecurity>
  <Lines>171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E Bristol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Thornton</dc:creator>
  <cp:keywords/>
  <dc:description/>
  <cp:lastModifiedBy>Shalin Pratheepa</cp:lastModifiedBy>
  <cp:revision>29</cp:revision>
  <dcterms:created xsi:type="dcterms:W3CDTF">2025-09-26T12:54:00Z</dcterms:created>
  <dcterms:modified xsi:type="dcterms:W3CDTF">2026-07-15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485936985FD34FAC05B436F3914D64</vt:lpwstr>
  </property>
  <property fmtid="{D5CDD505-2E9C-101B-9397-08002B2CF9AE}" pid="3" name="MediaServiceImageTags">
    <vt:lpwstr/>
  </property>
</Properties>
</file>